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3BB7D" w14:textId="7963D8EF" w:rsidR="00CA4C27" w:rsidRPr="0063492B" w:rsidRDefault="00CA4C27" w:rsidP="00CA4C2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3492B">
        <w:rPr>
          <w:rFonts w:ascii="Times New Roman" w:hAnsi="Times New Roman" w:cs="Times New Roman"/>
          <w:b/>
          <w:bCs/>
          <w:sz w:val="22"/>
          <w:szCs w:val="22"/>
        </w:rPr>
        <w:t>Appendix A</w:t>
      </w:r>
      <w:r w:rsidR="00A71D2F" w:rsidRPr="0063492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3492B">
        <w:rPr>
          <w:rFonts w:ascii="Times New Roman" w:hAnsi="Times New Roman" w:cs="Times New Roman"/>
          <w:b/>
          <w:bCs/>
          <w:sz w:val="22"/>
          <w:szCs w:val="22"/>
        </w:rPr>
        <w:t xml:space="preserve"> Adjusted </w:t>
      </w:r>
      <w:r w:rsidR="00D34201" w:rsidRPr="0063492B">
        <w:rPr>
          <w:rFonts w:ascii="Times New Roman" w:hAnsi="Times New Roman" w:cs="Times New Roman"/>
          <w:b/>
          <w:bCs/>
          <w:sz w:val="22"/>
          <w:szCs w:val="22"/>
        </w:rPr>
        <w:t>relative risk</w:t>
      </w:r>
      <w:r w:rsidR="00F03DAE" w:rsidRPr="0063492B">
        <w:rPr>
          <w:rFonts w:ascii="Times New Roman" w:hAnsi="Times New Roman" w:cs="Times New Roman"/>
          <w:b/>
          <w:bCs/>
          <w:sz w:val="22"/>
          <w:szCs w:val="22"/>
        </w:rPr>
        <w:t xml:space="preserve"> (ARR)</w:t>
      </w:r>
      <w:r w:rsidRPr="0063492B">
        <w:rPr>
          <w:rFonts w:ascii="Times New Roman" w:hAnsi="Times New Roman" w:cs="Times New Roman"/>
          <w:b/>
          <w:bCs/>
          <w:sz w:val="22"/>
          <w:szCs w:val="22"/>
        </w:rPr>
        <w:t xml:space="preserve"> with 95% confidence intervals examining the association between demographic characteristics and risk factors and storing firearms loaded compared to unloaded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656"/>
        <w:gridCol w:w="1904"/>
        <w:gridCol w:w="1800"/>
      </w:tblGrid>
      <w:tr w:rsidR="00CA4C27" w:rsidRPr="00195AB7" w14:paraId="331AFF5C" w14:textId="77777777" w:rsidTr="002B54C4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C6EE4" w14:textId="77777777" w:rsidR="00CA4C27" w:rsidRPr="00195AB7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721C8" w14:textId="1CC384C9" w:rsidR="00CA4C27" w:rsidRPr="001D5743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D574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D34201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7D749" w14:textId="77777777" w:rsidR="00CA4C27" w:rsidRPr="001D5743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D5743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CA4C27" w:rsidRPr="00195AB7" w14:paraId="21157FDA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3F38" w14:textId="77777777" w:rsidR="00CA4C27" w:rsidRPr="00195AB7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Rural counties (ref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u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rb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c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unties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162B" w14:textId="77777777" w:rsidR="00CA4C27" w:rsidRPr="002B0986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.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4CC2" w14:textId="262E5B60" w:rsidR="00CA4C27" w:rsidRPr="002B0986" w:rsidRDefault="00B071D2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.93-</w:t>
            </w:r>
            <w:r w:rsidR="00B54CEA" w:rsidRPr="002B09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.0</w:t>
            </w:r>
            <w:r w:rsidR="007E31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6</w:t>
            </w:r>
          </w:p>
        </w:tc>
      </w:tr>
      <w:tr w:rsidR="00CA4C27" w:rsidRPr="00195AB7" w14:paraId="2A621F22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8BB6" w14:textId="77777777" w:rsidR="00CA4C27" w:rsidRPr="00195AB7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group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(ref: 18-24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A3D3" w14:textId="77777777" w:rsidR="00CA4C27" w:rsidRPr="002B0986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C646" w14:textId="77777777" w:rsidR="00CA4C27" w:rsidRPr="002B0986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FB73FC" w:rsidRPr="00195AB7" w14:paraId="0E90D34C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1B92" w14:textId="77777777" w:rsidR="00FB73FC" w:rsidRPr="00195AB7" w:rsidRDefault="00FB73FC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5-3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6516" w14:textId="366895C4" w:rsidR="00FB73FC" w:rsidRPr="00FB73FC" w:rsidRDefault="00FB73FC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B7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EDE9" w14:textId="2C9C508A" w:rsidR="00FB73FC" w:rsidRPr="00FB73FC" w:rsidRDefault="00FB73FC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B7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-1.46</w:t>
            </w:r>
          </w:p>
        </w:tc>
      </w:tr>
      <w:tr w:rsidR="00FB73FC" w:rsidRPr="00195AB7" w14:paraId="55C39ABF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C14E" w14:textId="77777777" w:rsidR="00FB73FC" w:rsidRPr="00195AB7" w:rsidRDefault="00FB73FC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35-4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BE1A" w14:textId="5327D5A3" w:rsidR="00FB73FC" w:rsidRPr="00FB73FC" w:rsidRDefault="00FB73FC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B7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D372" w14:textId="4C6F56F7" w:rsidR="00FB73FC" w:rsidRPr="00FB73FC" w:rsidRDefault="00FB73FC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B7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-1.44</w:t>
            </w:r>
          </w:p>
        </w:tc>
      </w:tr>
      <w:tr w:rsidR="00FB73FC" w:rsidRPr="00195AB7" w14:paraId="64C89AE7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8586" w14:textId="77777777" w:rsidR="00FB73FC" w:rsidRPr="00195AB7" w:rsidRDefault="00FB73FC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45-5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5459" w14:textId="209C10E0" w:rsidR="00FB73FC" w:rsidRPr="00FB73FC" w:rsidRDefault="00FB73FC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B7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BF08" w14:textId="44EEE5AC" w:rsidR="00FB73FC" w:rsidRPr="00FB73FC" w:rsidRDefault="00FB73FC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B7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-1.42</w:t>
            </w:r>
          </w:p>
        </w:tc>
      </w:tr>
      <w:tr w:rsidR="00FB73FC" w:rsidRPr="00195AB7" w14:paraId="3984071E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79A3" w14:textId="77777777" w:rsidR="00FB73FC" w:rsidRPr="00195AB7" w:rsidRDefault="00FB73FC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55-6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6DBC" w14:textId="20468900" w:rsidR="00FB73FC" w:rsidRPr="00FB73FC" w:rsidRDefault="00FB73FC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B7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812A" w14:textId="00E2883C" w:rsidR="00FB73FC" w:rsidRPr="00FB73FC" w:rsidRDefault="00FB73FC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B7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-1.31</w:t>
            </w:r>
          </w:p>
        </w:tc>
      </w:tr>
      <w:tr w:rsidR="00FB73FC" w:rsidRPr="00195AB7" w14:paraId="15AA71D5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E217" w14:textId="77777777" w:rsidR="00FB73FC" w:rsidRPr="00195AB7" w:rsidRDefault="00FB73FC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65+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5E2D" w14:textId="762D4B73" w:rsidR="00FB73FC" w:rsidRPr="00FB73FC" w:rsidRDefault="00FB73FC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B7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CBAC" w14:textId="63542AFB" w:rsidR="00FB73FC" w:rsidRPr="00FB73FC" w:rsidRDefault="00FB73FC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B73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-1.28</w:t>
            </w:r>
          </w:p>
        </w:tc>
      </w:tr>
      <w:tr w:rsidR="00505DB3" w:rsidRPr="00195AB7" w14:paraId="1DD6529B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C4E1" w14:textId="77777777" w:rsidR="00505DB3" w:rsidRPr="00195AB7" w:rsidRDefault="00505DB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Female (ref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m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ale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D709" w14:textId="3615C859" w:rsidR="00505DB3" w:rsidRPr="002B0986" w:rsidRDefault="00505DB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524F" w14:textId="40906376" w:rsidR="00505DB3" w:rsidRPr="002B0986" w:rsidRDefault="00B071D2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.6</w:t>
            </w:r>
            <w:r w:rsidR="00FB73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7</w:t>
            </w:r>
            <w:r w:rsidRPr="002B09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-</w:t>
            </w:r>
            <w:r w:rsidR="00B54CEA" w:rsidRPr="002B09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.7</w:t>
            </w:r>
            <w:r w:rsidR="00FB73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4</w:t>
            </w:r>
          </w:p>
        </w:tc>
      </w:tr>
      <w:tr w:rsidR="00505DB3" w:rsidRPr="00195AB7" w14:paraId="205285F9" w14:textId="77777777" w:rsidTr="00842B9C">
        <w:trPr>
          <w:trHeight w:val="312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B6BD" w14:textId="44DAFECA" w:rsidR="00505DB3" w:rsidRPr="00195AB7" w:rsidRDefault="00505DB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Marital </w:t>
            </w:r>
            <w:r w:rsidR="00D001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tatus (ref: married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E3901" w14:textId="77777777" w:rsidR="00505DB3" w:rsidRPr="002B0986" w:rsidRDefault="00505DB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DB056" w14:textId="77777777" w:rsidR="00505DB3" w:rsidRPr="002B0986" w:rsidRDefault="00505DB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A87F63" w:rsidRPr="00195AB7" w14:paraId="689FE960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53D0" w14:textId="77777777" w:rsidR="00A87F63" w:rsidRPr="00195AB7" w:rsidRDefault="00A87F6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Divorced/separated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086F" w14:textId="4D5A4990" w:rsidR="00A87F63" w:rsidRPr="00790A98" w:rsidRDefault="00A87F6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790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7B2A" w14:textId="05C7D5AC" w:rsidR="00A87F63" w:rsidRPr="002B0986" w:rsidRDefault="00A87F6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A87F63" w:rsidRPr="00195AB7" w14:paraId="1E81C31C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F019" w14:textId="77777777" w:rsidR="00A87F63" w:rsidRPr="00195AB7" w:rsidRDefault="00A87F6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Widowed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E253" w14:textId="6D3DF603" w:rsidR="00A87F63" w:rsidRPr="00790A98" w:rsidRDefault="00A87F6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790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4B90" w14:textId="61447821" w:rsidR="00A87F63" w:rsidRPr="002B0986" w:rsidRDefault="00A87F6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A87F63" w:rsidRPr="00195AB7" w14:paraId="2B599B65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BCF2" w14:textId="77777777" w:rsidR="00A87F63" w:rsidRPr="00195AB7" w:rsidRDefault="00A87F6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ever married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7D76" w14:textId="7834EB53" w:rsidR="00A87F63" w:rsidRPr="00790A98" w:rsidRDefault="00A87F6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790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E0ED" w14:textId="56FAFAF5" w:rsidR="00A87F63" w:rsidRPr="002B0986" w:rsidRDefault="00A87F6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-1.10</w:t>
            </w:r>
          </w:p>
        </w:tc>
      </w:tr>
      <w:tr w:rsidR="00A87F63" w:rsidRPr="00195AB7" w14:paraId="66601A9A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4D7B" w14:textId="77777777" w:rsidR="00A87F63" w:rsidRPr="00195AB7" w:rsidRDefault="00A87F6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Unmarried couple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2EB7" w14:textId="7F1289AF" w:rsidR="00A87F63" w:rsidRPr="00790A98" w:rsidRDefault="00A87F6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790A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03D0" w14:textId="4B0A3666" w:rsidR="00A87F63" w:rsidRPr="002B0986" w:rsidRDefault="00A87F6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-1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A4C27" w:rsidRPr="00195AB7" w14:paraId="2984BEEF" w14:textId="77777777" w:rsidTr="00842B9C">
        <w:trPr>
          <w:trHeight w:val="312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7032" w14:textId="77777777" w:rsidR="00CA4C27" w:rsidRPr="00195AB7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Edu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</w:t>
            </w:r>
            <w:r w:rsidRPr="00A24FF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tainment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(ref: less than high school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1F75F" w14:textId="77777777" w:rsidR="00CA4C27" w:rsidRPr="002B0986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BBCBF" w14:textId="77777777" w:rsidR="00CA4C27" w:rsidRPr="002B0986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E54DA7" w:rsidRPr="00195AB7" w14:paraId="788CFE0D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9E9B" w14:textId="77777777" w:rsidR="00E54DA7" w:rsidRPr="00195AB7" w:rsidRDefault="00E54DA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Graduated high school 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7A9A" w14:textId="2984788E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14B4" w14:textId="16329032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A87F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5C605A"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</w:tr>
      <w:tr w:rsidR="00E54DA7" w:rsidRPr="00195AB7" w14:paraId="062F2AAB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2F8F" w14:textId="77777777" w:rsidR="00E54DA7" w:rsidRPr="00195AB7" w:rsidRDefault="00E54DA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Attended college or technical school</w:t>
            </w:r>
            <w:r w:rsidRPr="00195AB7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zh-TW"/>
                <w14:ligatures w14:val="none"/>
              </w:rPr>
              <w:t> 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5E15" w14:textId="29CA923E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  <w:r w:rsidR="00A87F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435E" w14:textId="1DDC41D1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A87F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5C605A"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  <w:r w:rsidR="00A87F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E54DA7" w:rsidRPr="00195AB7" w14:paraId="17740A54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9A78" w14:textId="77777777" w:rsidR="00E54DA7" w:rsidRPr="00195AB7" w:rsidRDefault="00E54DA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Graduated from college or technical school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C359" w14:textId="032A0771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A87F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E813" w14:textId="19FF3831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A87F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5C605A"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A87F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CA4C27" w:rsidRPr="00195AB7" w14:paraId="59557291" w14:textId="77777777" w:rsidTr="00842B9C">
        <w:trPr>
          <w:trHeight w:val="312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01CB" w14:textId="4ACD60F3" w:rsidR="00CA4C27" w:rsidRPr="00195AB7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ace/</w:t>
            </w:r>
            <w:r w:rsidR="006040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e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thnicity (ref: Non-Hispanic White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ABB50" w14:textId="77777777" w:rsidR="00CA4C27" w:rsidRPr="002B0986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0BB7D" w14:textId="77777777" w:rsidR="00CA4C27" w:rsidRPr="002B0986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E54DA7" w:rsidRPr="00195AB7" w14:paraId="03147BDE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FB71" w14:textId="77777777" w:rsidR="00E54DA7" w:rsidRPr="00195AB7" w:rsidRDefault="00E54DA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on-Hispanic Black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04ED" w14:textId="28DEC1FE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E0FF" w14:textId="3C4AF8A9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-</w:t>
            </w:r>
            <w:r w:rsidR="005C605A"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</w:tr>
      <w:tr w:rsidR="00E54DA7" w:rsidRPr="00195AB7" w14:paraId="0C7790B0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B656" w14:textId="77777777" w:rsidR="00E54DA7" w:rsidRPr="00195AB7" w:rsidRDefault="00E54DA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on-Hispanic other race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CE0C" w14:textId="159D75FC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73CF" w14:textId="2BF7AC07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-</w:t>
            </w:r>
            <w:r w:rsidR="005C605A"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  <w:r w:rsidR="00C71C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54DA7" w:rsidRPr="00195AB7" w14:paraId="47011EB3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6429" w14:textId="77777777" w:rsidR="00E54DA7" w:rsidRPr="00195AB7" w:rsidRDefault="00E54DA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Hispanic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69E3" w14:textId="00B225F4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0002" w14:textId="5B418239" w:rsidR="00E54DA7" w:rsidRPr="002B0986" w:rsidRDefault="00E54DA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-</w:t>
            </w:r>
            <w:r w:rsidR="007C6E49"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  <w:tr w:rsidR="00CA4C27" w:rsidRPr="00195AB7" w14:paraId="0970CC56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87EE" w14:textId="637630EA" w:rsidR="00CA4C27" w:rsidRPr="00195AB7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Ever s</w:t>
            </w:r>
            <w:r w:rsidRPr="00F77F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erved on active duty in the US </w:t>
            </w:r>
            <w:r w:rsidR="00071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military</w:t>
            </w:r>
            <w:r w:rsidRPr="00F77F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(ref: No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7334" w14:textId="2D96B6A3" w:rsidR="00CA4C27" w:rsidRPr="002B0986" w:rsidRDefault="00B6445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.1</w:t>
            </w:r>
            <w:r w:rsidR="00C71C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5F24" w14:textId="55C8EA72" w:rsidR="00CA4C27" w:rsidRPr="002B0986" w:rsidRDefault="00FB3D4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.09-</w:t>
            </w:r>
            <w:r w:rsidR="007C6E49" w:rsidRPr="002B09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.2</w:t>
            </w:r>
            <w:r w:rsidR="00C71C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</w:t>
            </w:r>
          </w:p>
        </w:tc>
      </w:tr>
      <w:tr w:rsidR="00CA4C27" w:rsidRPr="00195AB7" w14:paraId="079D1CD9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B411" w14:textId="2039F8A0" w:rsidR="00CA4C27" w:rsidRPr="00195AB7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Employment </w:t>
            </w:r>
            <w:r w:rsidR="00D001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tatus </w:t>
            </w:r>
            <w:r w:rsidR="008F4E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(ref: employed or self-employed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7CC31" w14:textId="5C265BE2" w:rsidR="00CA4C27" w:rsidRPr="002B0986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12960" w14:textId="4F85D417" w:rsidR="00CA4C27" w:rsidRPr="002B0986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F45DBB" w:rsidRPr="00195AB7" w14:paraId="7C623C3B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8C0A2" w14:textId="04EC137B" w:rsidR="00F45DBB" w:rsidRPr="00F211AE" w:rsidRDefault="00F45DBB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21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ut of work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2BD7A" w14:textId="06B9282C" w:rsidR="00F45DBB" w:rsidRPr="004F0711" w:rsidRDefault="00F45DBB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BB4C2" w14:textId="43D4343C" w:rsidR="00F45DBB" w:rsidRPr="004F0711" w:rsidRDefault="00F45DBB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  <w:r w:rsidR="00094FA5"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9</w:t>
            </w:r>
          </w:p>
        </w:tc>
      </w:tr>
      <w:tr w:rsidR="00094FA5" w:rsidRPr="00195AB7" w14:paraId="2C9BFA21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EC3A8" w14:textId="69405685" w:rsidR="00094FA5" w:rsidRPr="00F211AE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</w:t>
            </w:r>
            <w:r w:rsidRPr="00F21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Homemak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4CD50" w14:textId="302F9AED" w:rsidR="00094FA5" w:rsidRPr="004F0711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54244" w14:textId="0BBDECD4" w:rsidR="00094FA5" w:rsidRPr="004F0711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-0.94</w:t>
            </w:r>
          </w:p>
        </w:tc>
      </w:tr>
      <w:tr w:rsidR="00094FA5" w:rsidRPr="00195AB7" w14:paraId="519EAC2F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6DC58" w14:textId="62B74CA2" w:rsidR="00094FA5" w:rsidRPr="00F211AE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Student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FFAC0" w14:textId="086EE9B3" w:rsidR="00094FA5" w:rsidRPr="004F0711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38F57" w14:textId="32C17CE5" w:rsidR="00094FA5" w:rsidRPr="004F0711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-</w:t>
            </w:r>
            <w:r w:rsidR="004F0711"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094FA5" w:rsidRPr="00195AB7" w14:paraId="33FDCF58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F7A4D" w14:textId="0DA67EF0" w:rsidR="00094FA5" w:rsidRPr="00F211AE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Retired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3BF66" w14:textId="313FC598" w:rsidR="00094FA5" w:rsidRPr="004F0711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2ADAD" w14:textId="413E9600" w:rsidR="00094FA5" w:rsidRPr="004F0711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-</w:t>
            </w:r>
            <w:r w:rsidR="004F0711"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</w:tr>
      <w:tr w:rsidR="00094FA5" w:rsidRPr="00195AB7" w14:paraId="6DBA3986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53EFE" w14:textId="0B287531" w:rsidR="00094FA5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Unable to work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E8817" w14:textId="78473F33" w:rsidR="00094FA5" w:rsidRPr="004F0711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7B0E5" w14:textId="48166385" w:rsidR="00094FA5" w:rsidRPr="004F0711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-</w:t>
            </w:r>
            <w:r w:rsidR="004F0711" w:rsidRPr="004F071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</w:tr>
      <w:tr w:rsidR="00094FA5" w:rsidRPr="00195AB7" w14:paraId="1BB6C71E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638F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Any children in household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(ref: No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3DAB" w14:textId="5218B50F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7EFF" w14:textId="261E7C86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-0.8</w:t>
            </w:r>
            <w:r w:rsidR="000113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94FA5" w:rsidRPr="00195AB7" w14:paraId="634AFC7C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8822" w14:textId="27A8871F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Any </w:t>
            </w:r>
            <w:r w:rsidR="00E867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b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inge drinking in past 30 days (ref: 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or N/A</w:t>
            </w: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3A93" w14:textId="289326E9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0113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D20D" w14:textId="38CB5669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-1.2</w:t>
            </w:r>
            <w:r w:rsidR="00D233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94FA5" w:rsidRPr="00195AB7" w14:paraId="7E10E5D9" w14:textId="77777777" w:rsidTr="00842B9C">
        <w:trPr>
          <w:trHeight w:val="312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10FD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tate (ref: Alaska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9A1FB" w14:textId="77777777" w:rsidR="00094FA5" w:rsidRPr="002B0986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825D9" w14:textId="77777777" w:rsidR="00094FA5" w:rsidRPr="002B0986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094FA5" w:rsidRPr="00195AB7" w14:paraId="41A1E720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A4E0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Arizon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06B6" w14:textId="04006F24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25B7" w14:textId="0CBA2259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-1.38</w:t>
            </w:r>
          </w:p>
        </w:tc>
      </w:tr>
      <w:tr w:rsidR="00094FA5" w:rsidRPr="00195AB7" w14:paraId="11820458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8406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Californi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CC5E" w14:textId="648F7AC9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2B76" w14:textId="72D78E4B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-0.87</w:t>
            </w:r>
          </w:p>
        </w:tc>
      </w:tr>
      <w:tr w:rsidR="00094FA5" w:rsidRPr="00195AB7" w14:paraId="5A23764D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5978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Idaho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1E99" w14:textId="1227E41C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D233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8A6D" w14:textId="677687D5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-1.14</w:t>
            </w:r>
          </w:p>
        </w:tc>
      </w:tr>
      <w:tr w:rsidR="00094FA5" w:rsidRPr="00195AB7" w14:paraId="135814E3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47CF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Indian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8FE4" w14:textId="5C3EE751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E070" w14:textId="1D852C62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-1.34</w:t>
            </w:r>
          </w:p>
        </w:tc>
      </w:tr>
      <w:tr w:rsidR="00094FA5" w:rsidRPr="00195AB7" w14:paraId="6880CD50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0708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Louisian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8B16" w14:textId="5FE0C7C9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81EB" w14:textId="61A9AE46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-1.51</w:t>
            </w:r>
          </w:p>
        </w:tc>
      </w:tr>
      <w:tr w:rsidR="00094FA5" w:rsidRPr="00195AB7" w14:paraId="655D2FCB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7810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Michigan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DD45" w14:textId="12DAE8BA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89A4" w14:textId="0D195EA4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-0.88</w:t>
            </w:r>
          </w:p>
        </w:tc>
      </w:tr>
      <w:tr w:rsidR="00094FA5" w:rsidRPr="00195AB7" w14:paraId="03961324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6912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Minnesot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A7B6" w14:textId="051EC67F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D898" w14:textId="20AFBE7F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-0.66</w:t>
            </w:r>
          </w:p>
        </w:tc>
      </w:tr>
      <w:tr w:rsidR="00094FA5" w:rsidRPr="00195AB7" w14:paraId="77B156DD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1057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lastRenderedPageBreak/>
              <w:t>Nevad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9F49" w14:textId="22A23F43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B0E1" w14:textId="107B3A67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-1.38</w:t>
            </w:r>
          </w:p>
        </w:tc>
      </w:tr>
      <w:tr w:rsidR="00094FA5" w:rsidRPr="00195AB7" w14:paraId="0A798287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6627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ew Jersey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DF7A" w14:textId="4EFB713C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2815" w14:textId="7E4B36A9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-0.6</w:t>
            </w:r>
            <w:r w:rsidR="003268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94FA5" w:rsidRPr="00195AB7" w14:paraId="4898892F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20CC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ew Mexico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354F" w14:textId="2350247A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F3A2" w14:textId="2CEFCE5A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-1.28</w:t>
            </w:r>
          </w:p>
        </w:tc>
      </w:tr>
      <w:tr w:rsidR="00094FA5" w:rsidRPr="00195AB7" w14:paraId="2FF13B25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A92B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orth Carolin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88F9" w14:textId="460C0306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  <w:r w:rsidR="00D233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94B1" w14:textId="7A801316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  <w:r w:rsidR="003268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</w:t>
            </w:r>
            <w:r w:rsidR="003268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94FA5" w:rsidRPr="00195AB7" w14:paraId="331F9272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C30C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hio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7D92" w14:textId="2FC4C8A2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3E8E" w14:textId="7EF57DE0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-1.2</w:t>
            </w:r>
            <w:r w:rsidR="00142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94FA5" w:rsidRPr="00195AB7" w14:paraId="35BD4A5E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F67B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klahom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A912" w14:textId="14E9A437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  <w:r w:rsidR="00D233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EFF5" w14:textId="131D5735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-1.5</w:t>
            </w:r>
            <w:r w:rsidR="00142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094FA5" w:rsidRPr="00195AB7" w14:paraId="0C80B096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D31D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regon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C6A5" w14:textId="45B21FAF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69E0" w14:textId="15AC6176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14230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1</w:t>
            </w:r>
          </w:p>
        </w:tc>
      </w:tr>
      <w:tr w:rsidR="00094FA5" w:rsidRPr="00195AB7" w14:paraId="091B9C03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27C9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outh Carolin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13D3" w14:textId="218FFEA7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5C46" w14:textId="7DC70DBE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-1.2</w:t>
            </w:r>
            <w:r w:rsidR="00EC5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94FA5" w:rsidRPr="00195AB7" w14:paraId="2D76BEAE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C382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Vermont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1057" w14:textId="40610A4A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C9B4" w14:textId="5FC51CB8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-0.59</w:t>
            </w:r>
          </w:p>
        </w:tc>
      </w:tr>
      <w:tr w:rsidR="00094FA5" w:rsidRPr="00195AB7" w14:paraId="67FBB309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ED35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Virgini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D57B" w14:textId="25BD4403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B79C" w14:textId="5B2207A8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-1.27</w:t>
            </w:r>
          </w:p>
        </w:tc>
      </w:tr>
      <w:tr w:rsidR="00094FA5" w:rsidRPr="00195AB7" w14:paraId="29FF7079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5888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West Virginia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2157" w14:textId="7E8EF97C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C877" w14:textId="0821824A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-1.3</w:t>
            </w:r>
            <w:r w:rsidR="00EC53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094FA5" w:rsidRPr="00195AB7" w14:paraId="080FD47D" w14:textId="77777777" w:rsidTr="00842B9C">
        <w:trPr>
          <w:trHeight w:val="312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935F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Interview year (ref: 2021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46CF1" w14:textId="77777777" w:rsidR="00094FA5" w:rsidRPr="002B0986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433B1" w14:textId="77777777" w:rsidR="00094FA5" w:rsidRPr="002B0986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094FA5" w:rsidRPr="00195AB7" w14:paraId="7F5E0434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61F3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22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9D5D" w14:textId="2B0B1F64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DCD0" w14:textId="60FEB273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-1.26</w:t>
            </w:r>
          </w:p>
        </w:tc>
      </w:tr>
      <w:tr w:rsidR="00094FA5" w:rsidRPr="00195AB7" w14:paraId="5E80684B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4DA1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23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F460" w14:textId="38B1F6DF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ED61" w14:textId="3650A9A1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-1.4</w:t>
            </w:r>
            <w:r w:rsidR="00AD73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94FA5" w:rsidRPr="00195AB7" w14:paraId="0FCA6D7C" w14:textId="77777777" w:rsidTr="00842B9C">
        <w:trPr>
          <w:trHeight w:val="288"/>
        </w:trPr>
        <w:tc>
          <w:tcPr>
            <w:tcW w:w="5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FF13" w14:textId="77777777" w:rsidR="00094FA5" w:rsidRPr="00195AB7" w:rsidRDefault="00094FA5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195AB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24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8972" w14:textId="484FC3AC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9289" w14:textId="5975BD81" w:rsidR="00094FA5" w:rsidRPr="002B0986" w:rsidRDefault="00094FA5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2B098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-1.43</w:t>
            </w:r>
          </w:p>
        </w:tc>
      </w:tr>
    </w:tbl>
    <w:p w14:paraId="74CCAD16" w14:textId="6BC77921" w:rsidR="00CA4C27" w:rsidRDefault="007203B9" w:rsidP="00842B9C">
      <w:pPr>
        <w:rPr>
          <w:rFonts w:ascii="Times New Roman" w:hAnsi="Times New Roman" w:cs="Times New Roman"/>
          <w:sz w:val="22"/>
          <w:szCs w:val="22"/>
        </w:rPr>
      </w:pPr>
      <w:r w:rsidRPr="001D5743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RR = adjusted relative risk. </w:t>
      </w:r>
    </w:p>
    <w:p w14:paraId="6B190E6A" w14:textId="0D9E22C2" w:rsidR="00CA4C27" w:rsidRPr="0063492B" w:rsidRDefault="00CA4C27" w:rsidP="00842B9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3492B">
        <w:rPr>
          <w:rFonts w:ascii="Times New Roman" w:hAnsi="Times New Roman" w:cs="Times New Roman"/>
          <w:b/>
          <w:bCs/>
          <w:sz w:val="22"/>
          <w:szCs w:val="22"/>
        </w:rPr>
        <w:t>Appendix B</w:t>
      </w:r>
      <w:r w:rsidR="005C220E" w:rsidRPr="0063492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3492B">
        <w:rPr>
          <w:rFonts w:ascii="Times New Roman" w:hAnsi="Times New Roman" w:cs="Times New Roman"/>
          <w:b/>
          <w:bCs/>
          <w:sz w:val="22"/>
          <w:szCs w:val="22"/>
        </w:rPr>
        <w:t xml:space="preserve"> Adjusted </w:t>
      </w:r>
      <w:r w:rsidR="00D34201" w:rsidRPr="0063492B">
        <w:rPr>
          <w:rFonts w:ascii="Times New Roman" w:hAnsi="Times New Roman" w:cs="Times New Roman"/>
          <w:b/>
          <w:bCs/>
          <w:sz w:val="22"/>
          <w:szCs w:val="22"/>
        </w:rPr>
        <w:t>relative risk</w:t>
      </w:r>
      <w:r w:rsidR="00F03DAE" w:rsidRPr="0063492B">
        <w:rPr>
          <w:rFonts w:ascii="Times New Roman" w:hAnsi="Times New Roman" w:cs="Times New Roman"/>
          <w:b/>
          <w:bCs/>
          <w:sz w:val="22"/>
          <w:szCs w:val="22"/>
        </w:rPr>
        <w:t xml:space="preserve"> (ARR)</w:t>
      </w:r>
      <w:r w:rsidRPr="0063492B">
        <w:rPr>
          <w:rFonts w:ascii="Times New Roman" w:hAnsi="Times New Roman" w:cs="Times New Roman"/>
          <w:b/>
          <w:bCs/>
          <w:sz w:val="22"/>
          <w:szCs w:val="22"/>
        </w:rPr>
        <w:t xml:space="preserve"> with 95% confidence intervals examining the association between demographic characteristics and risk factors and storing firearms locked compared to unlocked among those who store</w:t>
      </w:r>
      <w:r w:rsidR="000A430C" w:rsidRPr="0063492B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63492B">
        <w:rPr>
          <w:rFonts w:ascii="Times New Roman" w:hAnsi="Times New Roman" w:cs="Times New Roman"/>
          <w:b/>
          <w:bCs/>
          <w:sz w:val="22"/>
          <w:szCs w:val="22"/>
        </w:rPr>
        <w:t xml:space="preserve"> firearms loaded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0"/>
        <w:gridCol w:w="1885"/>
        <w:gridCol w:w="1805"/>
      </w:tblGrid>
      <w:tr w:rsidR="00CA4C27" w:rsidRPr="00F77FCD" w14:paraId="2FA5C470" w14:textId="77777777" w:rsidTr="002B54C4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</w:tcPr>
          <w:p w14:paraId="3B4AE83A" w14:textId="77777777" w:rsidR="00CA4C27" w:rsidRPr="0045621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85" w:type="dxa"/>
            <w:shd w:val="clear" w:color="auto" w:fill="auto"/>
            <w:noWrap/>
          </w:tcPr>
          <w:p w14:paraId="43BBCC51" w14:textId="75C0BC63" w:rsidR="00CA4C27" w:rsidRPr="00456211" w:rsidRDefault="007203B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R</w:t>
            </w:r>
          </w:p>
        </w:tc>
        <w:tc>
          <w:tcPr>
            <w:tcW w:w="1805" w:type="dxa"/>
            <w:shd w:val="clear" w:color="auto" w:fill="auto"/>
            <w:noWrap/>
          </w:tcPr>
          <w:p w14:paraId="169A11B3" w14:textId="77777777" w:rsidR="00CA4C27" w:rsidRPr="00456211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CA4C27" w:rsidRPr="00F77FCD" w14:paraId="5472E368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56DD050" w14:textId="77777777" w:rsidR="00CA4C27" w:rsidRPr="0045621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ural counties (ref: urban counties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60DD3572" w14:textId="77C92EAC" w:rsidR="00CA4C27" w:rsidRPr="00064391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.</w:t>
            </w:r>
            <w:r w:rsidR="000A430C"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215852F2" w14:textId="076FCBFC" w:rsidR="00CA4C27" w:rsidRPr="00064391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.0</w:t>
            </w:r>
            <w:r w:rsidR="000A430C"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3</w:t>
            </w:r>
            <w:r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-1.</w:t>
            </w:r>
            <w:r w:rsidR="000A430C"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9</w:t>
            </w:r>
          </w:p>
        </w:tc>
      </w:tr>
      <w:tr w:rsidR="00CA4C27" w:rsidRPr="00F77FCD" w14:paraId="3D915EDD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68AF049" w14:textId="77777777" w:rsidR="00CA4C27" w:rsidRPr="0045621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Age group (ref: 18-24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B3102C1" w14:textId="77777777" w:rsidR="00CA4C27" w:rsidRPr="0006439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5E9D" w14:textId="77777777" w:rsidR="00CA4C27" w:rsidRPr="00064391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7203ED" w:rsidRPr="00F77FCD" w14:paraId="69E64C87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CF1161C" w14:textId="77777777" w:rsidR="007203ED" w:rsidRPr="00456211" w:rsidRDefault="007203ED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5-3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7E9F123" w14:textId="144EF576" w:rsidR="007203ED" w:rsidRPr="00064391" w:rsidRDefault="007203ED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91B4" w14:textId="709E1DDA" w:rsidR="007203ED" w:rsidRPr="007203ED" w:rsidRDefault="007203ED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7203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6</w:t>
            </w:r>
          </w:p>
        </w:tc>
      </w:tr>
      <w:tr w:rsidR="007203ED" w:rsidRPr="00F77FCD" w14:paraId="22763F43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312C257" w14:textId="77777777" w:rsidR="007203ED" w:rsidRPr="00456211" w:rsidRDefault="007203ED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35-4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1B661A4" w14:textId="1C4C98F3" w:rsidR="007203ED" w:rsidRPr="00064391" w:rsidRDefault="007203ED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A8D9" w14:textId="083F49D8" w:rsidR="007203ED" w:rsidRPr="007203ED" w:rsidRDefault="007203ED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7203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8</w:t>
            </w:r>
          </w:p>
        </w:tc>
      </w:tr>
      <w:tr w:rsidR="007203ED" w:rsidRPr="00F77FCD" w14:paraId="1352D108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D65AA2F" w14:textId="77777777" w:rsidR="007203ED" w:rsidRPr="00456211" w:rsidRDefault="007203ED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45-5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03E936F" w14:textId="772E2ACB" w:rsidR="007203ED" w:rsidRPr="00064391" w:rsidRDefault="007203ED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D24D" w14:textId="6B5F2B7C" w:rsidR="007203ED" w:rsidRPr="007203ED" w:rsidRDefault="007203ED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7203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2</w:t>
            </w:r>
          </w:p>
        </w:tc>
      </w:tr>
      <w:tr w:rsidR="007203ED" w:rsidRPr="00F77FCD" w14:paraId="7B5A9D23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B29D986" w14:textId="77777777" w:rsidR="007203ED" w:rsidRPr="00456211" w:rsidRDefault="007203ED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55-6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F8ADDAB" w14:textId="68FAA1F4" w:rsidR="007203ED" w:rsidRPr="00064391" w:rsidRDefault="007203ED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C9DA" w14:textId="5B5B7BBC" w:rsidR="007203ED" w:rsidRPr="007203ED" w:rsidRDefault="007203ED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7203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1</w:t>
            </w:r>
          </w:p>
        </w:tc>
      </w:tr>
      <w:tr w:rsidR="007203ED" w:rsidRPr="00F77FCD" w14:paraId="68E59007" w14:textId="77777777" w:rsidTr="00842B9C">
        <w:trPr>
          <w:trHeight w:val="312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E4B4BF6" w14:textId="77777777" w:rsidR="007203ED" w:rsidRPr="00456211" w:rsidRDefault="007203ED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65+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9AE0D23" w14:textId="305307A4" w:rsidR="007203ED" w:rsidRPr="00064391" w:rsidRDefault="007203ED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B959" w14:textId="4144FA80" w:rsidR="007203ED" w:rsidRPr="007203ED" w:rsidRDefault="007203ED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7203E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2</w:t>
            </w:r>
          </w:p>
        </w:tc>
      </w:tr>
      <w:tr w:rsidR="00CA4C27" w:rsidRPr="00F77FCD" w14:paraId="3D7E22E3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9D350C2" w14:textId="77777777" w:rsidR="00CA4C27" w:rsidRPr="0045621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Female (ref: male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4ACDF1C0" w14:textId="37FEDB16" w:rsidR="00CA4C27" w:rsidRPr="00064391" w:rsidRDefault="00711EFB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.82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3355" w14:textId="7DB406AA" w:rsidR="00CA4C27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.77</w:t>
            </w:r>
            <w:r w:rsidR="00135798"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-0.88</w:t>
            </w:r>
          </w:p>
        </w:tc>
      </w:tr>
      <w:tr w:rsidR="00CA4C27" w:rsidRPr="00F77FCD" w14:paraId="2E99A661" w14:textId="77777777" w:rsidTr="00842B9C">
        <w:trPr>
          <w:trHeight w:val="312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0D4498" w14:textId="0A9DF82C" w:rsidR="00CA4C27" w:rsidRPr="0045621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Marital </w:t>
            </w:r>
            <w:r w:rsidR="00D001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</w:t>
            </w: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tatus (ref: married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70D44CD" w14:textId="77777777" w:rsidR="00CA4C27" w:rsidRPr="0006439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5" w:type="dxa"/>
            <w:shd w:val="clear" w:color="auto" w:fill="auto"/>
            <w:noWrap/>
            <w:hideMark/>
          </w:tcPr>
          <w:p w14:paraId="13152E30" w14:textId="77777777" w:rsidR="00CA4C27" w:rsidRPr="0006439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0D3453" w:rsidRPr="00F77FCD" w14:paraId="3170A532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790A0E4" w14:textId="77777777" w:rsidR="000D3453" w:rsidRPr="00456211" w:rsidRDefault="000D345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Divorced/separated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27939DF" w14:textId="317A4953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5FAE0131" w14:textId="776BDDEB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sz w:val="22"/>
                <w:szCs w:val="22"/>
              </w:rPr>
              <w:t>1.04-</w:t>
            </w:r>
            <w:r w:rsidR="007F50E2" w:rsidRPr="00064391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</w:tr>
      <w:tr w:rsidR="000D3453" w:rsidRPr="00F77FCD" w14:paraId="1839F8A9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97E3453" w14:textId="77777777" w:rsidR="000D3453" w:rsidRPr="00456211" w:rsidRDefault="000D345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Widowed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9AA20BC" w14:textId="0D765791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  <w:r w:rsidR="00AA2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5EB671D6" w14:textId="44F1B556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sz w:val="22"/>
                <w:szCs w:val="22"/>
              </w:rPr>
              <w:t>1.05-</w:t>
            </w:r>
            <w:r w:rsidR="007F50E2" w:rsidRPr="00064391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AA2DC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D3453" w:rsidRPr="00F77FCD" w14:paraId="166D21B8" w14:textId="77777777" w:rsidTr="00842B9C">
        <w:trPr>
          <w:trHeight w:val="312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3051DAD" w14:textId="77777777" w:rsidR="000D3453" w:rsidRPr="00456211" w:rsidRDefault="000D345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ever married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65024C0" w14:textId="65D3920B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7B9ECEB6" w14:textId="1D8114E2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sz w:val="22"/>
                <w:szCs w:val="22"/>
              </w:rPr>
              <w:t>1.02-</w:t>
            </w:r>
            <w:r w:rsidR="007F50E2" w:rsidRPr="00064391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</w:p>
        </w:tc>
      </w:tr>
      <w:tr w:rsidR="000D3453" w:rsidRPr="00F77FCD" w14:paraId="199C0E28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3B33E39" w14:textId="77777777" w:rsidR="000D3453" w:rsidRPr="00456211" w:rsidRDefault="000D345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Unmarried couple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E66FB41" w14:textId="2C8B6D63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0FC1D1D8" w14:textId="50E54907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AA2DC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6439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F50E2" w:rsidRPr="00064391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AA2DC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CA4C27" w:rsidRPr="00F77FCD" w14:paraId="150D9841" w14:textId="77777777" w:rsidTr="00842B9C">
        <w:trPr>
          <w:trHeight w:val="312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D7E156" w14:textId="77777777" w:rsidR="00CA4C27" w:rsidRPr="0045621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Education </w:t>
            </w:r>
            <w:r w:rsidRPr="004562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tainment</w:t>
            </w: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(ref: less than high school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EEC5AAF" w14:textId="77777777" w:rsidR="00CA4C27" w:rsidRPr="0006439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5" w:type="dxa"/>
            <w:shd w:val="clear" w:color="auto" w:fill="auto"/>
            <w:noWrap/>
            <w:hideMark/>
          </w:tcPr>
          <w:p w14:paraId="4C5FDF7D" w14:textId="77777777" w:rsidR="00CA4C27" w:rsidRPr="0006439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0D3453" w:rsidRPr="00F77FCD" w14:paraId="70AF5AF2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596A0EC" w14:textId="77777777" w:rsidR="000D3453" w:rsidRPr="00456211" w:rsidRDefault="000D345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Graduated high school 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EA85720" w14:textId="64E4EB94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B2334D9" w14:textId="413C55E4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6306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F50E2"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</w:tr>
      <w:tr w:rsidR="000D3453" w:rsidRPr="00F77FCD" w14:paraId="2EDA5875" w14:textId="77777777" w:rsidTr="00842B9C">
        <w:trPr>
          <w:trHeight w:val="312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40E842" w14:textId="77777777" w:rsidR="000D3453" w:rsidRPr="00456211" w:rsidRDefault="000D345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Attended college or technical school</w:t>
            </w: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TW"/>
                <w14:ligatures w14:val="none"/>
              </w:rPr>
              <w:t> 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F1AE6A5" w14:textId="3AB27C7F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60F2A66" w14:textId="2F26F219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-</w:t>
            </w:r>
            <w:r w:rsidR="007F50E2"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</w:tr>
      <w:tr w:rsidR="000D3453" w:rsidRPr="00F77FCD" w14:paraId="7A0D2966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9804C56" w14:textId="77777777" w:rsidR="000D3453" w:rsidRPr="00456211" w:rsidRDefault="000D3453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Graduated from college or technical school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9FD2BD4" w14:textId="0DF6C2DD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0871A6A" w14:textId="66BCE7D5" w:rsidR="000D3453" w:rsidRPr="00064391" w:rsidRDefault="000D3453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  <w:r w:rsidR="00AA2DC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7F50E2"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9</w:t>
            </w:r>
          </w:p>
        </w:tc>
      </w:tr>
      <w:tr w:rsidR="00CA4C27" w:rsidRPr="00F77FCD" w14:paraId="2CE56E01" w14:textId="77777777" w:rsidTr="00842B9C">
        <w:trPr>
          <w:trHeight w:val="312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5FA268A" w14:textId="519AF61F" w:rsidR="00CA4C27" w:rsidRPr="0045621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Race/</w:t>
            </w:r>
            <w:r w:rsidR="007D7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e</w:t>
            </w: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thnicity (ref: Non-Hispanic White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8A558F8" w14:textId="77777777" w:rsidR="00CA4C27" w:rsidRPr="0006439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0A52FDF6" w14:textId="77777777" w:rsidR="00CA4C27" w:rsidRPr="0006439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5E47F7" w:rsidRPr="00F77FCD" w14:paraId="6B70A39C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8B9F992" w14:textId="77777777" w:rsidR="005E47F7" w:rsidRPr="00456211" w:rsidRDefault="005E47F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on-Hispanic Black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1A854BF" w14:textId="361B5F5B" w:rsidR="005E47F7" w:rsidRPr="00064391" w:rsidRDefault="005E47F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1C7DCDC" w14:textId="05486DDE" w:rsidR="005E47F7" w:rsidRPr="00064391" w:rsidRDefault="005E47F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-</w:t>
            </w:r>
            <w:r w:rsidR="00882916"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</w:tr>
      <w:tr w:rsidR="005E47F7" w:rsidRPr="00F77FCD" w14:paraId="4AC410B3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B4180A6" w14:textId="77777777" w:rsidR="005E47F7" w:rsidRPr="00456211" w:rsidRDefault="005E47F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on-Hispanic other race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AF13D23" w14:textId="71084C8E" w:rsidR="005E47F7" w:rsidRPr="00064391" w:rsidRDefault="005E47F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3C369F1" w14:textId="63A041D0" w:rsidR="005E47F7" w:rsidRPr="00064391" w:rsidRDefault="005E47F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-</w:t>
            </w:r>
            <w:r w:rsidR="00882916"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</w:tr>
      <w:tr w:rsidR="005E47F7" w:rsidRPr="00F77FCD" w14:paraId="26587AC7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EC18E2C" w14:textId="77777777" w:rsidR="005E47F7" w:rsidRPr="00456211" w:rsidRDefault="005E47F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Hispanic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2782472" w14:textId="1FE2987A" w:rsidR="005E47F7" w:rsidRPr="00064391" w:rsidRDefault="005E47F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61B09ED" w14:textId="7F249EDF" w:rsidR="005E47F7" w:rsidRPr="00064391" w:rsidRDefault="005E47F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-</w:t>
            </w:r>
            <w:r w:rsidR="00882916"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</w:tr>
      <w:tr w:rsidR="00CA4C27" w:rsidRPr="00F77FCD" w14:paraId="0D7CF6DB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B6AE82E" w14:textId="63B97165" w:rsidR="00CA4C27" w:rsidRPr="0045621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lastRenderedPageBreak/>
              <w:t xml:space="preserve">Ever served on active duty in the US </w:t>
            </w:r>
            <w:r w:rsidR="000712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military</w:t>
            </w: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(ref: No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3F59F5EB" w14:textId="0EA7C728" w:rsidR="00CA4C27" w:rsidRPr="00064391" w:rsidRDefault="00EC238A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.9</w:t>
            </w:r>
            <w:r w:rsidR="003939D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14:paraId="793BFD9A" w14:textId="3DB972C1" w:rsidR="00CA4C27" w:rsidRPr="00064391" w:rsidRDefault="005E47F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0.92-</w:t>
            </w:r>
            <w:r w:rsidR="00882916" w:rsidRPr="0006439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1.06</w:t>
            </w:r>
          </w:p>
        </w:tc>
      </w:tr>
      <w:tr w:rsidR="00CA4C27" w:rsidRPr="00F77FCD" w14:paraId="0B7EE9EF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E16F76B" w14:textId="4E0064EA" w:rsidR="00CA4C27" w:rsidRPr="00456211" w:rsidRDefault="00CA4C27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Employment </w:t>
            </w:r>
            <w:r w:rsidR="00D001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</w:t>
            </w: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tatus (ref: </w:t>
            </w:r>
            <w:r w:rsidR="00307A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employed or self-employed</w:t>
            </w: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E7EC4" w14:textId="7FC62503" w:rsidR="00CA4C27" w:rsidRPr="00064391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1F634" w14:textId="4B0451E2" w:rsidR="00CA4C27" w:rsidRPr="00064391" w:rsidRDefault="00CA4C27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EF1FD9" w:rsidRPr="00F77FCD" w14:paraId="3B252210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</w:tcPr>
          <w:p w14:paraId="4232E6FB" w14:textId="4075E78D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21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ut of work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41475" w14:textId="3D6B069F" w:rsidR="00EF1FD9" w:rsidRPr="00F42A74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1AE36" w14:textId="2A45A66E" w:rsidR="00EF1FD9" w:rsidRPr="00F42A74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-</w:t>
            </w:r>
            <w:r w:rsidR="00F42A74"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</w:tr>
      <w:tr w:rsidR="00EF1FD9" w:rsidRPr="00F77FCD" w14:paraId="32E7F649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</w:tcPr>
          <w:p w14:paraId="343D5BBE" w14:textId="0640E28B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</w:t>
            </w:r>
            <w:r w:rsidRPr="00F211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Homemak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561F0" w14:textId="4DE9DD19" w:rsidR="00EF1FD9" w:rsidRPr="00F42A74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B0CD4" w14:textId="3F3D7CA6" w:rsidR="00EF1FD9" w:rsidRPr="00F42A74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-</w:t>
            </w:r>
            <w:r w:rsidR="00F42A74"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</w:tr>
      <w:tr w:rsidR="00EF1FD9" w:rsidRPr="00F77FCD" w14:paraId="71113DAA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</w:tcPr>
          <w:p w14:paraId="269CE532" w14:textId="023FAB91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Students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166D5" w14:textId="1FD3F208" w:rsidR="00EF1FD9" w:rsidRPr="00F42A74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2F801" w14:textId="64596A10" w:rsidR="00EF1FD9" w:rsidRPr="00F42A74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-</w:t>
            </w:r>
            <w:r w:rsidR="00F42A74"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</w:tr>
      <w:tr w:rsidR="00EF1FD9" w:rsidRPr="00F77FCD" w14:paraId="082E9D99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</w:tcPr>
          <w:p w14:paraId="0DCF4765" w14:textId="5FA58E93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Retired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2A8BC" w14:textId="20F8F09A" w:rsidR="00EF1FD9" w:rsidRPr="00F42A74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0133A" w14:textId="30B63ACE" w:rsidR="00EF1FD9" w:rsidRPr="00F42A74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-</w:t>
            </w:r>
            <w:r w:rsidR="00F42A74"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</w:tr>
      <w:tr w:rsidR="00EF1FD9" w:rsidRPr="00F77FCD" w14:paraId="2FDD753B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</w:tcPr>
          <w:p w14:paraId="0F56F7D3" w14:textId="6D5B8062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 Unable to work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E2003" w14:textId="093319AB" w:rsidR="00EF1FD9" w:rsidRPr="00F42A74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EDC13" w14:textId="06F8974F" w:rsidR="00EF1FD9" w:rsidRPr="00F42A74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-</w:t>
            </w:r>
            <w:r w:rsidR="00F42A74" w:rsidRP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</w:tr>
      <w:tr w:rsidR="00EF1FD9" w:rsidRPr="00F77FCD" w14:paraId="48084F3A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EE11C6A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Any children in household (ref: No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D6E4" w14:textId="5AE97132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AE24" w14:textId="214C32FE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-0.71</w:t>
            </w:r>
          </w:p>
        </w:tc>
      </w:tr>
      <w:tr w:rsidR="00EF1FD9" w:rsidRPr="00F77FCD" w14:paraId="699D2A1F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84BC8EC" w14:textId="3F707A1B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 xml:space="preserve">Any </w:t>
            </w:r>
            <w:r w:rsidR="00D001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b</w:t>
            </w: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inge drinking in past 30 days (ref: No or N/A)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E67D215" w14:textId="7FF5607F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FF3735A" w14:textId="0BCEE157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-1.27</w:t>
            </w:r>
          </w:p>
        </w:tc>
      </w:tr>
      <w:tr w:rsidR="00EF1FD9" w:rsidRPr="00F77FCD" w14:paraId="3AF530BD" w14:textId="77777777" w:rsidTr="00842B9C">
        <w:trPr>
          <w:trHeight w:val="312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D65CCCA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tate (ref: Alaska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56E3FF1" w14:textId="77777777" w:rsidR="00EF1FD9" w:rsidRPr="0006439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5" w:type="dxa"/>
            <w:shd w:val="clear" w:color="auto" w:fill="auto"/>
            <w:noWrap/>
            <w:hideMark/>
          </w:tcPr>
          <w:p w14:paraId="0197E33C" w14:textId="77777777" w:rsidR="00EF1FD9" w:rsidRPr="0006439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EF1FD9" w:rsidRPr="00F77FCD" w14:paraId="768593AF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B5BA87D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Arizon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65BA2F2" w14:textId="039EFA1F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486E82A" w14:textId="2407BD99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-1.12</w:t>
            </w:r>
          </w:p>
        </w:tc>
      </w:tr>
      <w:tr w:rsidR="00EF1FD9" w:rsidRPr="00F77FCD" w14:paraId="643A9C4E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D7F874C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Californi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0767003" w14:textId="3CF0A89B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AB3F13D" w14:textId="7D46B2EE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-0.92</w:t>
            </w:r>
          </w:p>
        </w:tc>
      </w:tr>
      <w:tr w:rsidR="00EF1FD9" w:rsidRPr="00F77FCD" w14:paraId="63C7C06A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78B52F3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Idaho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6F9FC5B" w14:textId="2BFFB38F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F532538" w14:textId="76CF10CD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-1.2</w:t>
            </w:r>
            <w:r w:rsidR="00AC67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F1FD9" w:rsidRPr="00F77FCD" w14:paraId="4B04179B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12D9215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Indian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C49CE80" w14:textId="6CD9EFA4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683D80C" w14:textId="2A6B1385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-1.03</w:t>
            </w:r>
          </w:p>
        </w:tc>
      </w:tr>
      <w:tr w:rsidR="00EF1FD9" w:rsidRPr="00F77FCD" w14:paraId="677052BB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70A6794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Louisian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5348389" w14:textId="6F247204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F42A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AA718D4" w14:textId="0E09EE9E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-1.1</w:t>
            </w:r>
            <w:r w:rsidR="00AC67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EF1FD9" w:rsidRPr="00F77FCD" w14:paraId="2A4F0F33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B22C858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Michigan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06CADD6" w14:textId="10D14DA6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455CABA" w14:textId="42BE8B7F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-1.08</w:t>
            </w:r>
          </w:p>
        </w:tc>
      </w:tr>
      <w:tr w:rsidR="00EF1FD9" w:rsidRPr="00F77FCD" w14:paraId="4027CD46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606D1E6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Minnesot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EAF2B23" w14:textId="39729F16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116BB99" w14:textId="7DC96BD5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-0.99</w:t>
            </w:r>
          </w:p>
        </w:tc>
      </w:tr>
      <w:tr w:rsidR="00EF1FD9" w:rsidRPr="00F77FCD" w14:paraId="0446486B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1FAD776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evad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F28AC53" w14:textId="30C1C6DD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667B98D" w14:textId="53F3E46F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-0.96</w:t>
            </w:r>
          </w:p>
        </w:tc>
      </w:tr>
      <w:tr w:rsidR="00EF1FD9" w:rsidRPr="00F77FCD" w14:paraId="4F2966AF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754DD75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ew Jersey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DC087E7" w14:textId="5BFBCCEC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4E2A7DD0" w14:textId="243AC0DD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-0.75</w:t>
            </w:r>
          </w:p>
        </w:tc>
      </w:tr>
      <w:tr w:rsidR="00EF1FD9" w:rsidRPr="00F77FCD" w14:paraId="6A3C51C8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255246A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ew Mexico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762AC02" w14:textId="75A74581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F6D96BB" w14:textId="1DF4161B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-0.94</w:t>
            </w:r>
          </w:p>
        </w:tc>
      </w:tr>
      <w:tr w:rsidR="00EF1FD9" w:rsidRPr="00F77FCD" w14:paraId="2C90EC4F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71A5B4C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North Carolin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92D2CD4" w14:textId="18D28D08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51DA007" w14:textId="1C66CF3F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-1.00</w:t>
            </w:r>
          </w:p>
        </w:tc>
      </w:tr>
      <w:tr w:rsidR="00EF1FD9" w:rsidRPr="00F77FCD" w14:paraId="06E72E4D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EC65C47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hio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ACEF7DF" w14:textId="258FB7EB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107E4F3" w14:textId="04DA7190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-0.90</w:t>
            </w:r>
          </w:p>
        </w:tc>
      </w:tr>
      <w:tr w:rsidR="00EF1FD9" w:rsidRPr="00F77FCD" w14:paraId="4A6EF65C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DE7E24A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klahom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3E11210" w14:textId="3A14DE10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C7EE048" w14:textId="6961CD93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-1.10</w:t>
            </w:r>
          </w:p>
        </w:tc>
      </w:tr>
      <w:tr w:rsidR="00EF1FD9" w:rsidRPr="00F77FCD" w14:paraId="40990DB9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DEDF6D9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Oregon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D23AAFD" w14:textId="353C6A52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  <w:r w:rsidR="009706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C6382AD" w14:textId="1E6415B5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-0.96</w:t>
            </w:r>
          </w:p>
        </w:tc>
      </w:tr>
      <w:tr w:rsidR="00EF1FD9" w:rsidRPr="00F77FCD" w14:paraId="5F2360CB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AB05B2E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South Carolin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AA6DFE8" w14:textId="198FAF12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EE8AC36" w14:textId="4FD2DD21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577F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</w:t>
            </w:r>
            <w:r w:rsidR="00577F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EF1FD9" w:rsidRPr="00F77FCD" w14:paraId="0E3C90DC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B452908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Vermont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743F737" w14:textId="2AAB68DA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9706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56FD49E" w14:textId="550D11B1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-1.1</w:t>
            </w:r>
            <w:r w:rsidR="00577F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EF1FD9" w:rsidRPr="00F77FCD" w14:paraId="4B069F2C" w14:textId="77777777" w:rsidTr="00842B9C">
        <w:trPr>
          <w:trHeight w:val="312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48E0B22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Virgini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84DEE92" w14:textId="275C3657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0C61B01" w14:textId="1317456A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-1.02</w:t>
            </w:r>
          </w:p>
        </w:tc>
      </w:tr>
      <w:tr w:rsidR="00EF1FD9" w:rsidRPr="00F77FCD" w14:paraId="4E1B69E5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8154276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West Virginia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2A38840" w14:textId="0D7686E1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6AEE1DC" w14:textId="3472F2FD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-1.10</w:t>
            </w:r>
          </w:p>
        </w:tc>
      </w:tr>
      <w:tr w:rsidR="00EF1FD9" w:rsidRPr="00F77FCD" w14:paraId="4006675A" w14:textId="77777777" w:rsidTr="00842B9C">
        <w:trPr>
          <w:trHeight w:val="312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CBA6025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Interview year (ref: 2021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650718C5" w14:textId="77777777" w:rsidR="00EF1FD9" w:rsidRPr="0006439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  <w:tc>
          <w:tcPr>
            <w:tcW w:w="1805" w:type="dxa"/>
            <w:shd w:val="clear" w:color="auto" w:fill="auto"/>
            <w:noWrap/>
            <w:hideMark/>
          </w:tcPr>
          <w:p w14:paraId="5C4E39A5" w14:textId="77777777" w:rsidR="00EF1FD9" w:rsidRPr="0006439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TW"/>
                <w14:ligatures w14:val="none"/>
              </w:rPr>
            </w:pPr>
          </w:p>
        </w:tc>
      </w:tr>
      <w:tr w:rsidR="00EF1FD9" w:rsidRPr="00F77FCD" w14:paraId="3A157088" w14:textId="77777777" w:rsidTr="00842B9C">
        <w:trPr>
          <w:trHeight w:val="288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0B7BD90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22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3F01D4C" w14:textId="32023D88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DA0BA3D" w14:textId="056A248E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-1.25</w:t>
            </w:r>
          </w:p>
        </w:tc>
      </w:tr>
      <w:tr w:rsidR="00EF1FD9" w:rsidRPr="00F77FCD" w14:paraId="58FD87B8" w14:textId="77777777" w:rsidTr="00842B9C">
        <w:trPr>
          <w:trHeight w:val="300"/>
        </w:trPr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8AD7FD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23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08CE2CB" w14:textId="512EA825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7E57671" w14:textId="37AECF28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-1.32</w:t>
            </w:r>
          </w:p>
        </w:tc>
      </w:tr>
      <w:tr w:rsidR="00EF1FD9" w:rsidRPr="00F77FCD" w14:paraId="3EB15156" w14:textId="77777777" w:rsidTr="00842B9C">
        <w:trPr>
          <w:trHeight w:val="288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804D" w14:textId="77777777" w:rsidR="00EF1FD9" w:rsidRPr="00456211" w:rsidRDefault="00EF1FD9" w:rsidP="00842B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45621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  <w:t>2024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D760" w14:textId="36DDCD41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49B4" w14:textId="4032B075" w:rsidR="00EF1FD9" w:rsidRPr="00064391" w:rsidRDefault="00EF1FD9" w:rsidP="00842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TW"/>
                <w14:ligatures w14:val="none"/>
              </w:rPr>
            </w:pPr>
            <w:r w:rsidRPr="000643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-1.33</w:t>
            </w:r>
          </w:p>
        </w:tc>
      </w:tr>
    </w:tbl>
    <w:p w14:paraId="12AFEC3C" w14:textId="3E6E2BB2" w:rsidR="00CA4C27" w:rsidRPr="00D93F7A" w:rsidRDefault="00D93F7A" w:rsidP="00CA4C27">
      <w:pPr>
        <w:rPr>
          <w:rFonts w:ascii="Times New Roman" w:hAnsi="Times New Roman" w:cs="Times New Roman"/>
          <w:sz w:val="22"/>
          <w:szCs w:val="22"/>
        </w:rPr>
      </w:pPr>
      <w:r w:rsidRPr="001D5743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RR = adjusted relative risk. </w:t>
      </w:r>
    </w:p>
    <w:p w14:paraId="020687F4" w14:textId="4B50741F" w:rsidR="00CA4C27" w:rsidRPr="0063492B" w:rsidRDefault="00CA4C27" w:rsidP="00CA4C2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3492B">
        <w:rPr>
          <w:rFonts w:ascii="Times New Roman" w:hAnsi="Times New Roman" w:cs="Times New Roman"/>
          <w:b/>
          <w:bCs/>
          <w:sz w:val="22"/>
          <w:szCs w:val="22"/>
        </w:rPr>
        <w:t>Appendix C</w:t>
      </w:r>
      <w:r w:rsidR="005C220E" w:rsidRPr="0063492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3492B">
        <w:rPr>
          <w:rFonts w:ascii="Times New Roman" w:hAnsi="Times New Roman" w:cs="Times New Roman"/>
          <w:b/>
          <w:bCs/>
          <w:sz w:val="22"/>
          <w:szCs w:val="22"/>
        </w:rPr>
        <w:t xml:space="preserve"> Unadjusted and adjusted </w:t>
      </w:r>
      <w:r w:rsidR="00D34201" w:rsidRPr="0063492B">
        <w:rPr>
          <w:rFonts w:ascii="Times New Roman" w:hAnsi="Times New Roman" w:cs="Times New Roman"/>
          <w:b/>
          <w:bCs/>
          <w:sz w:val="22"/>
          <w:szCs w:val="22"/>
        </w:rPr>
        <w:t>relative risk</w:t>
      </w:r>
      <w:r w:rsidRPr="0063492B">
        <w:rPr>
          <w:rFonts w:ascii="Times New Roman" w:hAnsi="Times New Roman" w:cs="Times New Roman"/>
          <w:b/>
          <w:bCs/>
          <w:sz w:val="22"/>
          <w:szCs w:val="22"/>
        </w:rPr>
        <w:t xml:space="preserve"> with 95% confidence intervals examining the association between firearm storage practices and rurality using the metropolitan and non-metropolitan indica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654"/>
        <w:gridCol w:w="1005"/>
        <w:gridCol w:w="681"/>
        <w:gridCol w:w="990"/>
        <w:gridCol w:w="990"/>
        <w:gridCol w:w="1080"/>
        <w:gridCol w:w="990"/>
        <w:gridCol w:w="1165"/>
      </w:tblGrid>
      <w:tr w:rsidR="00CA4C27" w14:paraId="7468A681" w14:textId="77777777" w:rsidTr="00013311">
        <w:tc>
          <w:tcPr>
            <w:tcW w:w="1795" w:type="dxa"/>
            <w:shd w:val="clear" w:color="auto" w:fill="auto"/>
          </w:tcPr>
          <w:p w14:paraId="4F9A3A10" w14:textId="77777777" w:rsidR="00CA4C27" w:rsidRDefault="00CA4C27" w:rsidP="002B54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30" w:type="dxa"/>
            <w:gridSpan w:val="4"/>
            <w:shd w:val="clear" w:color="auto" w:fill="auto"/>
          </w:tcPr>
          <w:p w14:paraId="6AB247E9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aded vs. unloaded</w:t>
            </w:r>
          </w:p>
        </w:tc>
        <w:tc>
          <w:tcPr>
            <w:tcW w:w="4225" w:type="dxa"/>
            <w:gridSpan w:val="4"/>
            <w:shd w:val="clear" w:color="auto" w:fill="auto"/>
          </w:tcPr>
          <w:p w14:paraId="547DAD27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locked vs. locked</w:t>
            </w:r>
          </w:p>
        </w:tc>
      </w:tr>
      <w:tr w:rsidR="00CA4C27" w14:paraId="78F10997" w14:textId="77777777" w:rsidTr="00013311">
        <w:tc>
          <w:tcPr>
            <w:tcW w:w="1795" w:type="dxa"/>
            <w:shd w:val="clear" w:color="auto" w:fill="auto"/>
          </w:tcPr>
          <w:p w14:paraId="66E9339F" w14:textId="77777777" w:rsidR="00CA4C27" w:rsidRDefault="00CA4C27" w:rsidP="002B54C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4" w:type="dxa"/>
            <w:shd w:val="clear" w:color="auto" w:fill="auto"/>
          </w:tcPr>
          <w:p w14:paraId="1B6E538C" w14:textId="64C59E9D" w:rsidR="00CA4C27" w:rsidRDefault="00B27EA4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="00CA4C2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005" w:type="dxa"/>
            <w:shd w:val="clear" w:color="auto" w:fill="auto"/>
          </w:tcPr>
          <w:p w14:paraId="7287F434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681" w:type="dxa"/>
            <w:shd w:val="clear" w:color="auto" w:fill="auto"/>
          </w:tcPr>
          <w:p w14:paraId="64B060A1" w14:textId="451269EF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B27EA4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990" w:type="dxa"/>
            <w:shd w:val="clear" w:color="auto" w:fill="auto"/>
          </w:tcPr>
          <w:p w14:paraId="5D77F680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90" w:type="dxa"/>
            <w:shd w:val="clear" w:color="auto" w:fill="auto"/>
          </w:tcPr>
          <w:p w14:paraId="5E38698F" w14:textId="5F7F5920" w:rsidR="00CA4C27" w:rsidRDefault="00B27EA4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="00CA4C2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080" w:type="dxa"/>
            <w:shd w:val="clear" w:color="auto" w:fill="auto"/>
          </w:tcPr>
          <w:p w14:paraId="353683B8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90" w:type="dxa"/>
            <w:shd w:val="clear" w:color="auto" w:fill="auto"/>
          </w:tcPr>
          <w:p w14:paraId="0767EB7C" w14:textId="7915D21A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B27EA4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165" w:type="dxa"/>
            <w:shd w:val="clear" w:color="auto" w:fill="auto"/>
          </w:tcPr>
          <w:p w14:paraId="38C1AC05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CA4C27" w14:paraId="33E87080" w14:textId="77777777" w:rsidTr="00013311">
        <w:tc>
          <w:tcPr>
            <w:tcW w:w="1795" w:type="dxa"/>
            <w:shd w:val="clear" w:color="auto" w:fill="auto"/>
          </w:tcPr>
          <w:p w14:paraId="5209D486" w14:textId="77777777" w:rsidR="00CA4C27" w:rsidRDefault="00CA4C27" w:rsidP="002B54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ropolitan (reference)</w:t>
            </w:r>
          </w:p>
        </w:tc>
        <w:tc>
          <w:tcPr>
            <w:tcW w:w="654" w:type="dxa"/>
            <w:shd w:val="clear" w:color="auto" w:fill="auto"/>
          </w:tcPr>
          <w:p w14:paraId="5E2AFD75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324A571C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81" w:type="dxa"/>
            <w:shd w:val="clear" w:color="auto" w:fill="auto"/>
          </w:tcPr>
          <w:p w14:paraId="68FC8C56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3BA09DCD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1BD2A428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AF04E78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6FFF5DC8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65" w:type="dxa"/>
            <w:shd w:val="clear" w:color="auto" w:fill="auto"/>
          </w:tcPr>
          <w:p w14:paraId="32BDBC2A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A4C27" w:rsidRPr="00FE0C02" w14:paraId="20124A66" w14:textId="77777777" w:rsidTr="00013311">
        <w:tc>
          <w:tcPr>
            <w:tcW w:w="1795" w:type="dxa"/>
            <w:shd w:val="clear" w:color="auto" w:fill="auto"/>
          </w:tcPr>
          <w:p w14:paraId="77309EC9" w14:textId="5998A424" w:rsidR="00CA4C27" w:rsidRDefault="00CA4C27" w:rsidP="002B54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</w:t>
            </w:r>
            <w:r w:rsidR="000209A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tropolitan</w:t>
            </w:r>
          </w:p>
        </w:tc>
        <w:tc>
          <w:tcPr>
            <w:tcW w:w="654" w:type="dxa"/>
            <w:shd w:val="clear" w:color="auto" w:fill="auto"/>
          </w:tcPr>
          <w:p w14:paraId="1F487F61" w14:textId="77777777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5797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5" w:type="dxa"/>
            <w:shd w:val="clear" w:color="auto" w:fill="auto"/>
          </w:tcPr>
          <w:p w14:paraId="3B4B778B" w14:textId="46D4C78E" w:rsidR="00CA4C27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B2DEC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 w:rsidR="00EA53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3B2DEC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EA53C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81" w:type="dxa"/>
            <w:shd w:val="clear" w:color="auto" w:fill="auto"/>
          </w:tcPr>
          <w:p w14:paraId="5935D807" w14:textId="47AB5FFB" w:rsidR="00CA4C27" w:rsidRPr="00FE0C02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C4840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 w:rsidR="0054195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14:paraId="01AD57CB" w14:textId="0CA4D233" w:rsidR="00CA4C27" w:rsidRPr="00FE0C02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914FD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41952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D0368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990" w:type="dxa"/>
            <w:shd w:val="clear" w:color="auto" w:fill="auto"/>
          </w:tcPr>
          <w:p w14:paraId="720DB2A7" w14:textId="7020D148" w:rsidR="00CA4C27" w:rsidRPr="006622BA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22B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8F79B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6622BA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080" w:type="dxa"/>
            <w:shd w:val="clear" w:color="auto" w:fill="auto"/>
          </w:tcPr>
          <w:p w14:paraId="128B9B72" w14:textId="25BF0795" w:rsidR="00CA4C27" w:rsidRPr="006622BA" w:rsidRDefault="00CA4C27" w:rsidP="002B54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22B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FE594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6622BA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FE594A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0" w:type="dxa"/>
            <w:shd w:val="clear" w:color="auto" w:fill="auto"/>
          </w:tcPr>
          <w:p w14:paraId="10D728AD" w14:textId="5CD8CBBB" w:rsidR="00CA4C27" w:rsidRPr="006622BA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22BA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EF1BF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6622BA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1165" w:type="dxa"/>
            <w:shd w:val="clear" w:color="auto" w:fill="auto"/>
          </w:tcPr>
          <w:p w14:paraId="29403A88" w14:textId="1639DA7C" w:rsidR="00CA4C27" w:rsidRPr="00FE0C02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F40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A64818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9F3F40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A6481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CA4C27" w:rsidRPr="00FE0C02" w14:paraId="40528DBB" w14:textId="77777777" w:rsidTr="00013311">
        <w:tc>
          <w:tcPr>
            <w:tcW w:w="1795" w:type="dxa"/>
            <w:shd w:val="clear" w:color="auto" w:fill="auto"/>
          </w:tcPr>
          <w:p w14:paraId="78BD0078" w14:textId="77777777" w:rsidR="00CA4C27" w:rsidRPr="00F77FCD" w:rsidRDefault="00CA4C27" w:rsidP="002B54C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D3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Unweighte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7774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659" w:type="dxa"/>
            <w:gridSpan w:val="2"/>
            <w:shd w:val="clear" w:color="auto" w:fill="auto"/>
          </w:tcPr>
          <w:p w14:paraId="05C7FE7F" w14:textId="77777777" w:rsidR="00CA4C27" w:rsidRPr="00F77FCD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D31">
              <w:rPr>
                <w:rFonts w:ascii="Times New Roman" w:hAnsi="Times New Roman" w:cs="Times New Roman"/>
                <w:sz w:val="22"/>
                <w:szCs w:val="22"/>
              </w:rPr>
              <w:t>58,659</w:t>
            </w:r>
          </w:p>
        </w:tc>
        <w:tc>
          <w:tcPr>
            <w:tcW w:w="1671" w:type="dxa"/>
            <w:gridSpan w:val="2"/>
            <w:shd w:val="clear" w:color="auto" w:fill="auto"/>
          </w:tcPr>
          <w:p w14:paraId="647B0E33" w14:textId="29F251E7" w:rsidR="00CA4C27" w:rsidRPr="00F77FCD" w:rsidRDefault="00541952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41952">
              <w:rPr>
                <w:rFonts w:ascii="Times New Roman" w:hAnsi="Times New Roman" w:cs="Times New Roman"/>
                <w:sz w:val="22"/>
                <w:szCs w:val="22"/>
              </w:rPr>
              <w:t>57,255</w:t>
            </w:r>
          </w:p>
        </w:tc>
        <w:tc>
          <w:tcPr>
            <w:tcW w:w="2070" w:type="dxa"/>
            <w:gridSpan w:val="2"/>
            <w:shd w:val="clear" w:color="auto" w:fill="auto"/>
          </w:tcPr>
          <w:p w14:paraId="5FDC9FFB" w14:textId="77777777" w:rsidR="00CA4C27" w:rsidRPr="00F77FCD" w:rsidRDefault="00CA4C27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B77743">
              <w:rPr>
                <w:rFonts w:ascii="Times New Roman" w:hAnsi="Times New Roman" w:cs="Times New Roman"/>
                <w:sz w:val="22"/>
                <w:szCs w:val="22"/>
              </w:rPr>
              <w:t>19,814</w:t>
            </w:r>
          </w:p>
        </w:tc>
        <w:tc>
          <w:tcPr>
            <w:tcW w:w="2155" w:type="dxa"/>
            <w:gridSpan w:val="2"/>
            <w:shd w:val="clear" w:color="auto" w:fill="auto"/>
          </w:tcPr>
          <w:p w14:paraId="2DF237C7" w14:textId="3A12625B" w:rsidR="00CA4C27" w:rsidRPr="00F77FCD" w:rsidRDefault="00EF1BFA" w:rsidP="002B54C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F1BFA">
              <w:rPr>
                <w:rFonts w:ascii="Times New Roman" w:hAnsi="Times New Roman" w:cs="Times New Roman"/>
                <w:sz w:val="22"/>
                <w:szCs w:val="22"/>
              </w:rPr>
              <w:t>19,288</w:t>
            </w:r>
          </w:p>
        </w:tc>
      </w:tr>
    </w:tbl>
    <w:p w14:paraId="3A1420DE" w14:textId="3A194E4A" w:rsidR="00CA4C27" w:rsidRDefault="00CA4C27" w:rsidP="00CA4C2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lastRenderedPageBreak/>
        <w:t xml:space="preserve">Note. </w:t>
      </w:r>
      <w:r w:rsidRPr="002E0331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**</w:t>
      </w:r>
      <w:r w:rsidRPr="002E033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2E0331">
        <w:rPr>
          <w:rFonts w:ascii="Times New Roman" w:hAnsi="Times New Roman" w:cs="Times New Roman"/>
          <w:sz w:val="22"/>
          <w:szCs w:val="22"/>
        </w:rPr>
        <w:t xml:space="preserve"> &lt;.0</w:t>
      </w:r>
      <w:r>
        <w:rPr>
          <w:rFonts w:ascii="Times New Roman" w:hAnsi="Times New Roman" w:cs="Times New Roman"/>
          <w:sz w:val="22"/>
          <w:szCs w:val="22"/>
        </w:rPr>
        <w:t xml:space="preserve">01. </w:t>
      </w:r>
      <w:r w:rsidR="00A64818">
        <w:rPr>
          <w:rFonts w:ascii="Times New Roman" w:hAnsi="Times New Roman" w:cs="Times New Roman"/>
          <w:sz w:val="22"/>
          <w:szCs w:val="22"/>
        </w:rPr>
        <w:t>R</w:t>
      </w:r>
      <w:r>
        <w:rPr>
          <w:rFonts w:ascii="Times New Roman" w:hAnsi="Times New Roman" w:cs="Times New Roman"/>
          <w:sz w:val="22"/>
          <w:szCs w:val="22"/>
        </w:rPr>
        <w:t xml:space="preserve">R = </w:t>
      </w:r>
      <w:r w:rsidR="00D34201">
        <w:rPr>
          <w:rFonts w:ascii="Times New Roman" w:hAnsi="Times New Roman" w:cs="Times New Roman"/>
          <w:sz w:val="22"/>
          <w:szCs w:val="22"/>
        </w:rPr>
        <w:t>relative risk</w:t>
      </w:r>
      <w:r>
        <w:rPr>
          <w:rFonts w:ascii="Times New Roman" w:hAnsi="Times New Roman" w:cs="Times New Roman"/>
          <w:sz w:val="22"/>
          <w:szCs w:val="22"/>
        </w:rPr>
        <w:t>, A</w:t>
      </w:r>
      <w:r w:rsidR="00A64818">
        <w:rPr>
          <w:rFonts w:ascii="Times New Roman" w:hAnsi="Times New Roman" w:cs="Times New Roman"/>
          <w:sz w:val="22"/>
          <w:szCs w:val="22"/>
        </w:rPr>
        <w:t>R</w:t>
      </w:r>
      <w:r>
        <w:rPr>
          <w:rFonts w:ascii="Times New Roman" w:hAnsi="Times New Roman" w:cs="Times New Roman"/>
          <w:sz w:val="22"/>
          <w:szCs w:val="22"/>
        </w:rPr>
        <w:t xml:space="preserve">R = adjusted </w:t>
      </w:r>
      <w:r w:rsidR="00D34201">
        <w:rPr>
          <w:rFonts w:ascii="Times New Roman" w:hAnsi="Times New Roman" w:cs="Times New Roman"/>
          <w:sz w:val="22"/>
          <w:szCs w:val="22"/>
        </w:rPr>
        <w:t>relative risk</w:t>
      </w:r>
      <w:r w:rsidR="00B21AF4">
        <w:rPr>
          <w:rFonts w:ascii="Times New Roman" w:hAnsi="Times New Roman" w:cs="Times New Roman"/>
          <w:sz w:val="22"/>
          <w:szCs w:val="22"/>
        </w:rPr>
        <w:t xml:space="preserve"> (</w:t>
      </w:r>
      <w:r w:rsidR="00A64818">
        <w:rPr>
          <w:rFonts w:ascii="Times New Roman" w:hAnsi="Times New Roman" w:cs="Times New Roman"/>
          <w:sz w:val="22"/>
          <w:szCs w:val="22"/>
        </w:rPr>
        <w:t>adjusted</w:t>
      </w:r>
      <w:r>
        <w:rPr>
          <w:rFonts w:ascii="Times New Roman" w:hAnsi="Times New Roman" w:cs="Times New Roman"/>
          <w:sz w:val="22"/>
          <w:szCs w:val="22"/>
        </w:rPr>
        <w:t xml:space="preserve"> for sex, age, race/ethnicity, marital status, education attainment, employment</w:t>
      </w:r>
      <w:r w:rsidR="00BD0781">
        <w:rPr>
          <w:rFonts w:ascii="Times New Roman" w:hAnsi="Times New Roman" w:cs="Times New Roman"/>
          <w:sz w:val="22"/>
          <w:szCs w:val="22"/>
        </w:rPr>
        <w:t xml:space="preserve"> status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="000E7A85">
        <w:rPr>
          <w:rFonts w:ascii="Times New Roman" w:hAnsi="Times New Roman" w:cs="Times New Roman"/>
          <w:sz w:val="22"/>
          <w:szCs w:val="22"/>
        </w:rPr>
        <w:t>military service</w:t>
      </w:r>
      <w:r>
        <w:rPr>
          <w:rFonts w:ascii="Times New Roman" w:hAnsi="Times New Roman" w:cs="Times New Roman"/>
          <w:sz w:val="22"/>
          <w:szCs w:val="22"/>
        </w:rPr>
        <w:t>, children in home, binge drinking, state, and interview year</w:t>
      </w:r>
      <w:r w:rsidR="00B21AF4">
        <w:rPr>
          <w:rFonts w:ascii="Times New Roman" w:hAnsi="Times New Roman" w:cs="Times New Roman"/>
          <w:sz w:val="22"/>
          <w:szCs w:val="22"/>
        </w:rPr>
        <w:t xml:space="preserve">). </w:t>
      </w:r>
      <w:r w:rsidR="00442E89">
        <w:rPr>
          <w:rFonts w:ascii="Times New Roman" w:hAnsi="Times New Roman" w:cs="Times New Roman"/>
          <w:sz w:val="22"/>
          <w:szCs w:val="22"/>
        </w:rPr>
        <w:t xml:space="preserve">The sample is limited to those who stored their firearms loaded in the unlocked vs. locked models.  </w:t>
      </w:r>
    </w:p>
    <w:sectPr w:rsidR="00CA4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27"/>
    <w:rsid w:val="000042AE"/>
    <w:rsid w:val="000113C9"/>
    <w:rsid w:val="00013311"/>
    <w:rsid w:val="000209AB"/>
    <w:rsid w:val="000314E0"/>
    <w:rsid w:val="00064391"/>
    <w:rsid w:val="000712BE"/>
    <w:rsid w:val="00094FA5"/>
    <w:rsid w:val="000A430C"/>
    <w:rsid w:val="000A49E8"/>
    <w:rsid w:val="000D3453"/>
    <w:rsid w:val="000E7A85"/>
    <w:rsid w:val="00135798"/>
    <w:rsid w:val="00142302"/>
    <w:rsid w:val="0019670D"/>
    <w:rsid w:val="001B0B51"/>
    <w:rsid w:val="001D5743"/>
    <w:rsid w:val="00216144"/>
    <w:rsid w:val="00250BF7"/>
    <w:rsid w:val="0025744E"/>
    <w:rsid w:val="002B0986"/>
    <w:rsid w:val="002C646D"/>
    <w:rsid w:val="00307A26"/>
    <w:rsid w:val="00307B04"/>
    <w:rsid w:val="00317636"/>
    <w:rsid w:val="0032687D"/>
    <w:rsid w:val="00344E00"/>
    <w:rsid w:val="00354E02"/>
    <w:rsid w:val="003710CC"/>
    <w:rsid w:val="003939D3"/>
    <w:rsid w:val="003C41D0"/>
    <w:rsid w:val="003D27F4"/>
    <w:rsid w:val="00415D07"/>
    <w:rsid w:val="0042253E"/>
    <w:rsid w:val="00442E89"/>
    <w:rsid w:val="00456211"/>
    <w:rsid w:val="004F0711"/>
    <w:rsid w:val="004F6B4F"/>
    <w:rsid w:val="00505DB3"/>
    <w:rsid w:val="00541952"/>
    <w:rsid w:val="00553851"/>
    <w:rsid w:val="00557E5E"/>
    <w:rsid w:val="00577F91"/>
    <w:rsid w:val="005C220E"/>
    <w:rsid w:val="005C605A"/>
    <w:rsid w:val="005E47F7"/>
    <w:rsid w:val="006040A7"/>
    <w:rsid w:val="0063060D"/>
    <w:rsid w:val="00633662"/>
    <w:rsid w:val="0063492B"/>
    <w:rsid w:val="00637EAE"/>
    <w:rsid w:val="006710CA"/>
    <w:rsid w:val="006E2E5B"/>
    <w:rsid w:val="006F4088"/>
    <w:rsid w:val="00711EFB"/>
    <w:rsid w:val="007203B9"/>
    <w:rsid w:val="007203ED"/>
    <w:rsid w:val="00790A98"/>
    <w:rsid w:val="007C6E49"/>
    <w:rsid w:val="007D7EFA"/>
    <w:rsid w:val="007E31B3"/>
    <w:rsid w:val="007F50E2"/>
    <w:rsid w:val="00803A04"/>
    <w:rsid w:val="00827ABE"/>
    <w:rsid w:val="00842B9C"/>
    <w:rsid w:val="00846FC8"/>
    <w:rsid w:val="00882916"/>
    <w:rsid w:val="008B1699"/>
    <w:rsid w:val="008C7A36"/>
    <w:rsid w:val="008E6CD5"/>
    <w:rsid w:val="008F4E83"/>
    <w:rsid w:val="008F79B0"/>
    <w:rsid w:val="009706FB"/>
    <w:rsid w:val="00996595"/>
    <w:rsid w:val="009B0C54"/>
    <w:rsid w:val="009B3858"/>
    <w:rsid w:val="00A5243F"/>
    <w:rsid w:val="00A64818"/>
    <w:rsid w:val="00A71D2F"/>
    <w:rsid w:val="00A87F63"/>
    <w:rsid w:val="00AA2DCF"/>
    <w:rsid w:val="00AC67F8"/>
    <w:rsid w:val="00AD0368"/>
    <w:rsid w:val="00AD73E0"/>
    <w:rsid w:val="00B071D2"/>
    <w:rsid w:val="00B1133E"/>
    <w:rsid w:val="00B21AF4"/>
    <w:rsid w:val="00B27EA4"/>
    <w:rsid w:val="00B46CB4"/>
    <w:rsid w:val="00B54CEA"/>
    <w:rsid w:val="00B61C26"/>
    <w:rsid w:val="00B64455"/>
    <w:rsid w:val="00BB618D"/>
    <w:rsid w:val="00BD0781"/>
    <w:rsid w:val="00C35B4B"/>
    <w:rsid w:val="00C71C0F"/>
    <w:rsid w:val="00CA4C27"/>
    <w:rsid w:val="00CD0570"/>
    <w:rsid w:val="00CE3171"/>
    <w:rsid w:val="00CF39A0"/>
    <w:rsid w:val="00D0019A"/>
    <w:rsid w:val="00D233E7"/>
    <w:rsid w:val="00D34201"/>
    <w:rsid w:val="00D911CD"/>
    <w:rsid w:val="00D93F7A"/>
    <w:rsid w:val="00DC111C"/>
    <w:rsid w:val="00E34346"/>
    <w:rsid w:val="00E42E62"/>
    <w:rsid w:val="00E46649"/>
    <w:rsid w:val="00E54DA7"/>
    <w:rsid w:val="00E83B9F"/>
    <w:rsid w:val="00E86776"/>
    <w:rsid w:val="00EA53C2"/>
    <w:rsid w:val="00EC1BCF"/>
    <w:rsid w:val="00EC238A"/>
    <w:rsid w:val="00EC53CA"/>
    <w:rsid w:val="00EC77AC"/>
    <w:rsid w:val="00EF1BFA"/>
    <w:rsid w:val="00EF1FD9"/>
    <w:rsid w:val="00F03DAE"/>
    <w:rsid w:val="00F211AE"/>
    <w:rsid w:val="00F23479"/>
    <w:rsid w:val="00F32865"/>
    <w:rsid w:val="00F35356"/>
    <w:rsid w:val="00F42A74"/>
    <w:rsid w:val="00F45DBB"/>
    <w:rsid w:val="00F50F98"/>
    <w:rsid w:val="00FB3D43"/>
    <w:rsid w:val="00FB73FC"/>
    <w:rsid w:val="00FB7CB5"/>
    <w:rsid w:val="00FC030A"/>
    <w:rsid w:val="00FE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E565A"/>
  <w15:chartTrackingRefBased/>
  <w15:docId w15:val="{6D62D589-CE96-4FA0-9826-C9776BA97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C27"/>
  </w:style>
  <w:style w:type="paragraph" w:styleId="Heading1">
    <w:name w:val="heading 1"/>
    <w:basedOn w:val="Normal"/>
    <w:next w:val="Normal"/>
    <w:link w:val="Heading1Char"/>
    <w:uiPriority w:val="9"/>
    <w:qFormat/>
    <w:rsid w:val="00CA4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C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C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C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C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4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C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4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C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C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4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C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4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i-Fang</dc:creator>
  <cp:keywords/>
  <dc:description/>
  <cp:lastModifiedBy>Lu, Yi-Fang</cp:lastModifiedBy>
  <cp:revision>6</cp:revision>
  <cp:lastPrinted>2025-05-20T16:00:00Z</cp:lastPrinted>
  <dcterms:created xsi:type="dcterms:W3CDTF">2025-05-22T17:53:00Z</dcterms:created>
  <dcterms:modified xsi:type="dcterms:W3CDTF">2025-05-27T17:45:00Z</dcterms:modified>
</cp:coreProperties>
</file>